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9E603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1619FE26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tbl>
      <w:tblPr>
        <w:tblW w:w="10060" w:type="dxa"/>
        <w:tblLook w:val="04A0" w:firstRow="1" w:lastRow="0" w:firstColumn="1" w:lastColumn="0" w:noHBand="0" w:noVBand="1"/>
      </w:tblPr>
      <w:tblGrid>
        <w:gridCol w:w="2611"/>
        <w:gridCol w:w="2320"/>
        <w:gridCol w:w="1101"/>
        <w:gridCol w:w="870"/>
        <w:gridCol w:w="799"/>
        <w:gridCol w:w="852"/>
        <w:gridCol w:w="834"/>
        <w:gridCol w:w="673"/>
      </w:tblGrid>
      <w:tr w:rsidR="008734B0" w:rsidRPr="00AF4DC4" w14:paraId="5AB31643" w14:textId="77777777" w:rsidTr="00D85D59">
        <w:trPr>
          <w:trHeight w:val="299"/>
        </w:trPr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B15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Drug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905A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Drug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B1A0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TE (ZIP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144D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Rank (ZIP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AB42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TE (HSA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E24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Rank (HSA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E629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TE (</w:t>
            </w:r>
            <w:proofErr w:type="spellStart"/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liss</w:t>
            </w:r>
            <w:proofErr w:type="spellEnd"/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6BFE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Rank</w:t>
            </w:r>
          </w:p>
          <w:p w14:paraId="3C13B27C" w14:textId="77777777" w:rsidR="008734B0" w:rsidRPr="00AF4DC4" w:rsidRDefault="008734B0" w:rsidP="00D85D59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liss</w:t>
            </w:r>
            <w:proofErr w:type="spellEnd"/>
            <w:r w:rsidRPr="00AF4DC4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734B0" w:rsidRPr="00AF4DC4" w14:paraId="31BE6B33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F2A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33EF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18F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831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8D7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A10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A0B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9F4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</w:tr>
      <w:tr w:rsidR="008734B0" w:rsidRPr="00AF4DC4" w14:paraId="69CFD987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58F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187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DA3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E26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016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BBA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64E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17E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</w:tr>
      <w:tr w:rsidR="008734B0" w:rsidRPr="00AF4DC4" w14:paraId="43B493A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089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DFC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A07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D02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1BA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5AB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F24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17B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</w:tr>
      <w:tr w:rsidR="008734B0" w:rsidRPr="00AF4DC4" w14:paraId="0A574DAD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701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580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D73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3F2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988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595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764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6E2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</w:tr>
      <w:tr w:rsidR="008734B0" w:rsidRPr="00AF4DC4" w14:paraId="0D1F6CA9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A87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7CB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C3F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5B2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D10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A5F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108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D0C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</w:tr>
      <w:tr w:rsidR="008734B0" w:rsidRPr="00AF4DC4" w14:paraId="1F173105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3C2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825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76C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8FB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E88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1BE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321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AF9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</w:tr>
      <w:tr w:rsidR="008734B0" w:rsidRPr="00AF4DC4" w14:paraId="0C5C2CFD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408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EE8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A46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05A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7F0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572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800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9F5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</w:tr>
      <w:tr w:rsidR="008734B0" w:rsidRPr="00AF4DC4" w14:paraId="09CF8BB4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A6B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E59F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B32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56A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1D3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2F0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0E6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8BD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</w:tr>
      <w:tr w:rsidR="008734B0" w:rsidRPr="00AF4DC4" w14:paraId="6C154E83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2EA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1088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323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FE6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DB5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FF2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9E4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40E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</w:tr>
      <w:tr w:rsidR="008734B0" w:rsidRPr="00AF4DC4" w14:paraId="13C7BBC8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DAF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4A5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7A1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E04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03C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7FB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B56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96F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</w:tr>
      <w:tr w:rsidR="008734B0" w:rsidRPr="00AF4DC4" w14:paraId="05A9E155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9BA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581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59E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E48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F0E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B00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E72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224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</w:tr>
      <w:tr w:rsidR="008734B0" w:rsidRPr="00AF4DC4" w14:paraId="0B0142E1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28EF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355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F0C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BA9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0FF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2EB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7D2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A2E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</w:tr>
      <w:tr w:rsidR="008734B0" w:rsidRPr="00AF4DC4" w14:paraId="0597C247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70F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0C5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90E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5D8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268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153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72D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80D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</w:tr>
      <w:tr w:rsidR="008734B0" w:rsidRPr="00AF4DC4" w14:paraId="5D78767A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CF2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995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381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744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5CB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0C8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83A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B93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1</w:t>
            </w:r>
          </w:p>
        </w:tc>
      </w:tr>
      <w:tr w:rsidR="008734B0" w:rsidRPr="00AF4DC4" w14:paraId="090D3412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1E0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E2F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FC8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253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E53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18A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4B4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105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</w:tr>
      <w:tr w:rsidR="008734B0" w:rsidRPr="00AF4DC4" w14:paraId="387014E7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49F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6D4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342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7D7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809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27C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C28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AEC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0</w:t>
            </w:r>
          </w:p>
        </w:tc>
      </w:tr>
      <w:tr w:rsidR="008734B0" w:rsidRPr="00AF4DC4" w14:paraId="7DCA3520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C63F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410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1AE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52C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6DB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D68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13D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038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</w:tr>
      <w:tr w:rsidR="008734B0" w:rsidRPr="00AF4DC4" w14:paraId="096A38B9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04F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206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748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0A3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5E6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C2D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3E9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1A0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</w:tr>
      <w:tr w:rsidR="008734B0" w:rsidRPr="00AF4DC4" w14:paraId="1B5C13E9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B612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B878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849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B37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3D9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984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0F3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98C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</w:tr>
      <w:tr w:rsidR="008734B0" w:rsidRPr="00AF4DC4" w14:paraId="67DF3C1C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856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476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9CC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4E0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D37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025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38E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5DA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</w:tr>
      <w:tr w:rsidR="008734B0" w:rsidRPr="00AF4DC4" w14:paraId="1C0B892A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EEC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957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1D2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C90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721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37C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6E3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B11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</w:t>
            </w:r>
          </w:p>
        </w:tc>
      </w:tr>
      <w:tr w:rsidR="008734B0" w:rsidRPr="00AF4DC4" w14:paraId="5F6907C3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C08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3A8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3E2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810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B78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72E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EE9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513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3</w:t>
            </w:r>
          </w:p>
        </w:tc>
      </w:tr>
      <w:tr w:rsidR="008734B0" w:rsidRPr="00AF4DC4" w14:paraId="4898C8B2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B5C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843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014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214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F0B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9EC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33A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5A3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7</w:t>
            </w:r>
          </w:p>
        </w:tc>
      </w:tr>
      <w:tr w:rsidR="008734B0" w:rsidRPr="00AF4DC4" w14:paraId="0A329516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30E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D86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89A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F29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18D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1B6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67C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6A8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7</w:t>
            </w:r>
          </w:p>
        </w:tc>
      </w:tr>
      <w:tr w:rsidR="008734B0" w:rsidRPr="00AF4DC4" w14:paraId="4D03059E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30E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F0F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392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3A5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567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609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15C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CD6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4</w:t>
            </w:r>
          </w:p>
        </w:tc>
      </w:tr>
      <w:tr w:rsidR="008734B0" w:rsidRPr="00AF4DC4" w14:paraId="184FBE80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5B6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A86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3D2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C54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38F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6BA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9C8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061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2</w:t>
            </w:r>
          </w:p>
        </w:tc>
      </w:tr>
      <w:tr w:rsidR="008734B0" w:rsidRPr="00AF4DC4" w14:paraId="4AE0F676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05C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400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E2A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C44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FC9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9DF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473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59E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3</w:t>
            </w:r>
          </w:p>
        </w:tc>
      </w:tr>
      <w:tr w:rsidR="008734B0" w:rsidRPr="00AF4DC4" w14:paraId="44381FBB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F20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8BE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C77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73C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43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ED7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73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F4A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8</w:t>
            </w:r>
          </w:p>
        </w:tc>
      </w:tr>
      <w:tr w:rsidR="008734B0" w:rsidRPr="00AF4DC4" w14:paraId="2BACECBA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0ED8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3A0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016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438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943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093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A48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741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8</w:t>
            </w:r>
          </w:p>
        </w:tc>
      </w:tr>
      <w:tr w:rsidR="008734B0" w:rsidRPr="00AF4DC4" w14:paraId="32A3947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68E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046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2D9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3CC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E9C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1DD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812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341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5</w:t>
            </w:r>
          </w:p>
        </w:tc>
      </w:tr>
      <w:tr w:rsidR="008734B0" w:rsidRPr="00AF4DC4" w14:paraId="2C67C943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8C9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C55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373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94C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33B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9C2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E94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F3F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9</w:t>
            </w:r>
          </w:p>
        </w:tc>
      </w:tr>
      <w:tr w:rsidR="008734B0" w:rsidRPr="00AF4DC4" w14:paraId="7D2B3CBB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EA7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392F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A02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0CF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7C8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0DF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F05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FC0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9</w:t>
            </w:r>
          </w:p>
        </w:tc>
      </w:tr>
      <w:tr w:rsidR="008734B0" w:rsidRPr="00AF4DC4" w14:paraId="31B6CD03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C7F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6C0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002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5C7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422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CFB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02E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5CC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2</w:t>
            </w:r>
          </w:p>
        </w:tc>
      </w:tr>
      <w:tr w:rsidR="008734B0" w:rsidRPr="00AF4DC4" w14:paraId="69F470FE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A9D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1DA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8DB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8D3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2CA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F86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429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8DC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2</w:t>
            </w:r>
          </w:p>
        </w:tc>
      </w:tr>
      <w:tr w:rsidR="008734B0" w:rsidRPr="00AF4DC4" w14:paraId="79E45D63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A37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6C0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AAF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0F8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F47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992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786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342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0</w:t>
            </w:r>
          </w:p>
        </w:tc>
      </w:tr>
      <w:tr w:rsidR="008734B0" w:rsidRPr="00AF4DC4" w14:paraId="3FA9DDA5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A44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7D9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451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A71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131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80D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D0D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2FD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1</w:t>
            </w:r>
          </w:p>
        </w:tc>
      </w:tr>
      <w:tr w:rsidR="008734B0" w:rsidRPr="00AF4DC4" w14:paraId="1D206F0A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CAC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D55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484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5A9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F13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210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A17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6A1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8</w:t>
            </w:r>
          </w:p>
        </w:tc>
      </w:tr>
      <w:tr w:rsidR="008734B0" w:rsidRPr="00AF4DC4" w14:paraId="05DD6328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8A2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EAD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DAF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B37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64A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34E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904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D26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1</w:t>
            </w:r>
          </w:p>
        </w:tc>
      </w:tr>
      <w:tr w:rsidR="008734B0" w:rsidRPr="00AF4DC4" w14:paraId="24DDA2B1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AFA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57E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89B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FAB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F72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268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F73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C6B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9</w:t>
            </w:r>
          </w:p>
        </w:tc>
      </w:tr>
      <w:tr w:rsidR="008734B0" w:rsidRPr="00AF4DC4" w14:paraId="17EB18F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20F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743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CBE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3A2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961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67C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C1D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183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5</w:t>
            </w:r>
          </w:p>
        </w:tc>
      </w:tr>
      <w:tr w:rsidR="008734B0" w:rsidRPr="00AF4DC4" w14:paraId="2CD1369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B88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7D8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EBF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BAC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DEB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7B0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9B0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389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6</w:t>
            </w:r>
          </w:p>
        </w:tc>
      </w:tr>
      <w:tr w:rsidR="008734B0" w:rsidRPr="00AF4DC4" w14:paraId="0B8AA3C6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35B8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CA6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D2D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4A2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297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5A4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0BE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2F4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1</w:t>
            </w:r>
          </w:p>
        </w:tc>
      </w:tr>
      <w:tr w:rsidR="008734B0" w:rsidRPr="00AF4DC4" w14:paraId="07A37F61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8DA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lastRenderedPageBreak/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949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075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C3E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836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FF3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666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73C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7</w:t>
            </w:r>
          </w:p>
        </w:tc>
      </w:tr>
      <w:tr w:rsidR="008734B0" w:rsidRPr="00AF4DC4" w14:paraId="25066080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620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DD2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A12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C87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288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268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CE3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6D7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4</w:t>
            </w:r>
          </w:p>
        </w:tc>
      </w:tr>
      <w:tr w:rsidR="008734B0" w:rsidRPr="00AF4DC4" w14:paraId="3F3A3E8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C20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455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D60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B13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555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528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25E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4C1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6</w:t>
            </w:r>
          </w:p>
        </w:tc>
      </w:tr>
      <w:tr w:rsidR="008734B0" w:rsidRPr="00AF4DC4" w14:paraId="4E51ACE7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BCA2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5922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55B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9B7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BE0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18C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AA7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649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5</w:t>
            </w:r>
          </w:p>
        </w:tc>
      </w:tr>
      <w:tr w:rsidR="008734B0" w:rsidRPr="00AF4DC4" w14:paraId="5BB6B72E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EEA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B3F2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09A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409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28F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51F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6BB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1B8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1</w:t>
            </w:r>
          </w:p>
        </w:tc>
      </w:tr>
      <w:tr w:rsidR="008734B0" w:rsidRPr="00AF4DC4" w14:paraId="034C0E0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3A1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C6F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BAD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B4C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E97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7CC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E1F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73A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</w:tr>
      <w:tr w:rsidR="008734B0" w:rsidRPr="00AF4DC4" w14:paraId="4F95F0EE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00C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EBD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88E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E26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3C6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F5D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ECD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A78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2</w:t>
            </w:r>
          </w:p>
        </w:tc>
      </w:tr>
      <w:tr w:rsidR="008734B0" w:rsidRPr="00AF4DC4" w14:paraId="24850CA6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B7F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994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3AF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433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756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0E7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9BD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628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2</w:t>
            </w:r>
          </w:p>
        </w:tc>
      </w:tr>
      <w:tr w:rsidR="008734B0" w:rsidRPr="00AF4DC4" w14:paraId="25B84A0B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0A28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6FC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126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71E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AAD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D03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292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55B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4</w:t>
            </w:r>
          </w:p>
        </w:tc>
      </w:tr>
      <w:tr w:rsidR="008734B0" w:rsidRPr="00AF4DC4" w14:paraId="433E4C4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50A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DE0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A2E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965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A0E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D68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92C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8E9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4</w:t>
            </w:r>
          </w:p>
        </w:tc>
      </w:tr>
      <w:tr w:rsidR="008734B0" w:rsidRPr="00AF4DC4" w14:paraId="339CB18A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414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EF3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7BA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8BE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200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F4C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0A8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B84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5</w:t>
            </w:r>
          </w:p>
        </w:tc>
      </w:tr>
      <w:tr w:rsidR="008734B0" w:rsidRPr="00AF4DC4" w14:paraId="03F01BA2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D4C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868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5BB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FBD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D6E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32C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E41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761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5</w:t>
            </w:r>
          </w:p>
        </w:tc>
      </w:tr>
      <w:tr w:rsidR="008734B0" w:rsidRPr="00AF4DC4" w14:paraId="6889D0DC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C4D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F4F2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D26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FE2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DE1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A33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822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A75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0</w:t>
            </w:r>
          </w:p>
        </w:tc>
      </w:tr>
      <w:tr w:rsidR="008734B0" w:rsidRPr="00AF4DC4" w14:paraId="10014FA1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70C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al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2DA5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001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24F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D5B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EFD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232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780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6</w:t>
            </w:r>
          </w:p>
        </w:tc>
      </w:tr>
      <w:tr w:rsidR="008734B0" w:rsidRPr="00AF4DC4" w14:paraId="03D6D1E0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97F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060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C4F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F47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D81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9F7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496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CE3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</w:tr>
      <w:tr w:rsidR="008734B0" w:rsidRPr="00AF4DC4" w14:paraId="438A36E3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333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078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151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288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DC5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E82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895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B2E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0</w:t>
            </w:r>
          </w:p>
        </w:tc>
      </w:tr>
      <w:tr w:rsidR="008734B0" w:rsidRPr="00AF4DC4" w14:paraId="23913E78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7CA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ED5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CD9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2A2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613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9FC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4CA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D26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9</w:t>
            </w:r>
          </w:p>
        </w:tc>
      </w:tr>
      <w:tr w:rsidR="008734B0" w:rsidRPr="00AF4DC4" w14:paraId="33C1C91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552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0DD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8B3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6BD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D23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948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695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085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8</w:t>
            </w:r>
          </w:p>
        </w:tc>
      </w:tr>
      <w:tr w:rsidR="008734B0" w:rsidRPr="00AF4DC4" w14:paraId="6252989A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8A1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A0C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8E8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305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EB7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419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1B2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136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1</w:t>
            </w:r>
          </w:p>
        </w:tc>
      </w:tr>
      <w:tr w:rsidR="008734B0" w:rsidRPr="00AF4DC4" w14:paraId="09F172AD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2B68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F7F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A27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7FB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1F7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261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547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F72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3</w:t>
            </w:r>
          </w:p>
        </w:tc>
      </w:tr>
      <w:tr w:rsidR="008734B0" w:rsidRPr="00AF4DC4" w14:paraId="61412E4E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077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A8B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373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5F8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297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896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F47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F82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6</w:t>
            </w:r>
          </w:p>
        </w:tc>
      </w:tr>
      <w:tr w:rsidR="008734B0" w:rsidRPr="00AF4DC4" w14:paraId="62FC498C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4D3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F98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222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27C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30A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E46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778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DCB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4</w:t>
            </w:r>
          </w:p>
        </w:tc>
      </w:tr>
      <w:tr w:rsidR="008734B0" w:rsidRPr="00AF4DC4" w14:paraId="671FB7E8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5D6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D35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661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2E2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87A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15E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A2B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8E0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3</w:t>
            </w:r>
          </w:p>
        </w:tc>
      </w:tr>
      <w:tr w:rsidR="008734B0" w:rsidRPr="00AF4DC4" w14:paraId="25778167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23C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B99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E5B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6E1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A04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814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9DE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CC8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7</w:t>
            </w:r>
          </w:p>
        </w:tc>
      </w:tr>
      <w:tr w:rsidR="008734B0" w:rsidRPr="00AF4DC4" w14:paraId="5A5161B7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0EA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0C6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053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BAE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813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D4C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CB6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2B0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3</w:t>
            </w:r>
          </w:p>
        </w:tc>
      </w:tr>
      <w:tr w:rsidR="008734B0" w:rsidRPr="00AF4DC4" w14:paraId="14393364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8FD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BCD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461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0DE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6B2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B57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AC6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523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0</w:t>
            </w:r>
          </w:p>
        </w:tc>
      </w:tr>
      <w:tr w:rsidR="008734B0" w:rsidRPr="00AF4DC4" w14:paraId="15D84FB6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340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F34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5CB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85F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381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9E7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B3F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CCD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8</w:t>
            </w:r>
          </w:p>
        </w:tc>
      </w:tr>
      <w:tr w:rsidR="008734B0" w:rsidRPr="00AF4DC4" w14:paraId="20FADB1C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AE2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722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F7E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EED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099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BAB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702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74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9</w:t>
            </w:r>
          </w:p>
        </w:tc>
      </w:tr>
      <w:tr w:rsidR="008734B0" w:rsidRPr="00AF4DC4" w14:paraId="553E0C00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753F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D4F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005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B48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EF0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5BD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9DF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17A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6</w:t>
            </w:r>
          </w:p>
        </w:tc>
      </w:tr>
      <w:tr w:rsidR="008734B0" w:rsidRPr="00AF4DC4" w14:paraId="14942DB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4DE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014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549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D1E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D1A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960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EBD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C55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3</w:t>
            </w:r>
          </w:p>
        </w:tc>
      </w:tr>
      <w:tr w:rsidR="008734B0" w:rsidRPr="00AF4DC4" w14:paraId="65F22407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AB44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ofetil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0FF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epesuccinat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574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BD4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CE2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455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5F9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122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4</w:t>
            </w:r>
          </w:p>
        </w:tc>
      </w:tr>
      <w:tr w:rsidR="008734B0" w:rsidRPr="00AF4DC4" w14:paraId="72C6F33F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13D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</w:t>
            </w:r>
            <w:proofErr w:type="spellEnd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A74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20A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347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302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95E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507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5F0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5</w:t>
            </w:r>
          </w:p>
        </w:tc>
      </w:tr>
      <w:tr w:rsidR="008734B0" w:rsidRPr="00AF4DC4" w14:paraId="3C34FE34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B85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BBC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0F5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907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00F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BDC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78C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E76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2</w:t>
            </w:r>
          </w:p>
        </w:tc>
      </w:tr>
      <w:tr w:rsidR="008734B0" w:rsidRPr="00AF4DC4" w14:paraId="35624BB2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F0C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AF2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69D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49A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534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C38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B11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BA6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7</w:t>
            </w:r>
          </w:p>
        </w:tc>
      </w:tr>
      <w:tr w:rsidR="008734B0" w:rsidRPr="00AF4DC4" w14:paraId="1FDA3505" w14:textId="77777777" w:rsidTr="00D85D59">
        <w:trPr>
          <w:trHeight w:val="299"/>
        </w:trPr>
        <w:tc>
          <w:tcPr>
            <w:tcW w:w="2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BC7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E72F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CF6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F69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A85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E9C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4F2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744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7</w:t>
            </w:r>
          </w:p>
        </w:tc>
      </w:tr>
    </w:tbl>
    <w:p w14:paraId="1130B725" w14:textId="77777777" w:rsidR="008734B0" w:rsidRPr="00AF4DC4" w:rsidRDefault="008734B0" w:rsidP="008734B0">
      <w:pPr>
        <w:rPr>
          <w:rFonts w:ascii="Times" w:hAnsi="Times"/>
          <w:color w:val="000000" w:themeColor="text1"/>
          <w:sz w:val="20"/>
          <w:szCs w:val="20"/>
        </w:rPr>
      </w:pPr>
    </w:p>
    <w:p w14:paraId="2396329C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  <w:bookmarkStart w:id="0" w:name="_GoBack"/>
      <w:bookmarkEnd w:id="0"/>
    </w:p>
    <w:p w14:paraId="542040C5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7461A4F2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6101E0E2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201D1971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1765C7A4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36A88BE9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sectPr w:rsidR="008734B0" w:rsidRPr="00AF4DC4" w:rsidSect="0074497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1CDB"/>
    <w:multiLevelType w:val="hybridMultilevel"/>
    <w:tmpl w:val="B2A61EC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27BDB"/>
    <w:multiLevelType w:val="hybridMultilevel"/>
    <w:tmpl w:val="4288D4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E2D91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F1E34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B2561C"/>
    <w:multiLevelType w:val="hybridMultilevel"/>
    <w:tmpl w:val="55225F9E"/>
    <w:lvl w:ilvl="0" w:tplc="C9B81A4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374765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B0"/>
    <w:rsid w:val="001D4A66"/>
    <w:rsid w:val="00544E09"/>
    <w:rsid w:val="0055461F"/>
    <w:rsid w:val="00626AC3"/>
    <w:rsid w:val="00635872"/>
    <w:rsid w:val="0074497F"/>
    <w:rsid w:val="00806A11"/>
    <w:rsid w:val="008734B0"/>
    <w:rsid w:val="00AF4DC4"/>
    <w:rsid w:val="00B31C0D"/>
    <w:rsid w:val="00B97E53"/>
    <w:rsid w:val="00C372D3"/>
    <w:rsid w:val="00CE7E41"/>
    <w:rsid w:val="00D503AF"/>
    <w:rsid w:val="00D85D59"/>
    <w:rsid w:val="00F0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56B60"/>
  <w15:chartTrackingRefBased/>
  <w15:docId w15:val="{A1D266AA-2DEB-5346-9ADC-44FF4147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4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4B0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4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02AE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2AE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2AE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34B0"/>
    <w:rPr>
      <w:rFonts w:eastAsiaTheme="minorEastAsia"/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4B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uthorname">
    <w:name w:val="Author name"/>
    <w:link w:val="AuthornameChar"/>
    <w:rsid w:val="008734B0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val="en-US"/>
    </w:rPr>
  </w:style>
  <w:style w:type="paragraph" w:customStyle="1" w:styleId="Affilation">
    <w:name w:val="Affilation"/>
    <w:basedOn w:val="Authorname"/>
    <w:link w:val="AffilationChar"/>
    <w:rsid w:val="008734B0"/>
    <w:pPr>
      <w:spacing w:before="40" w:after="52" w:line="240" w:lineRule="exact"/>
    </w:pPr>
    <w:rPr>
      <w:sz w:val="20"/>
    </w:rPr>
  </w:style>
  <w:style w:type="character" w:customStyle="1" w:styleId="AuthornameChar">
    <w:name w:val="Author name Char"/>
    <w:basedOn w:val="DefaultParagraphFont"/>
    <w:link w:val="Authorname"/>
    <w:rsid w:val="008734B0"/>
    <w:rPr>
      <w:rFonts w:ascii="Helvetica-Light" w:eastAsia="Times New Roman" w:hAnsi="Helvetica-Light" w:cs="Times New Roman"/>
      <w:iCs/>
      <w:sz w:val="26"/>
      <w:szCs w:val="20"/>
      <w:lang w:val="en-US"/>
    </w:rPr>
  </w:style>
  <w:style w:type="character" w:customStyle="1" w:styleId="AffilationChar">
    <w:name w:val="Affilation Char"/>
    <w:basedOn w:val="AuthornameChar"/>
    <w:link w:val="Affilation"/>
    <w:rsid w:val="008734B0"/>
    <w:rPr>
      <w:rFonts w:ascii="Helvetica-Light" w:eastAsia="Times New Roman" w:hAnsi="Helvetica-Light" w:cs="Times New Roman"/>
      <w:i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34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  <w:style w:type="character" w:customStyle="1" w:styleId="year">
    <w:name w:val="year"/>
    <w:basedOn w:val="DefaultParagraphFont"/>
    <w:rsid w:val="008734B0"/>
  </w:style>
  <w:style w:type="paragraph" w:customStyle="1" w:styleId="AckHead">
    <w:name w:val="Ack Head"/>
    <w:basedOn w:val="Normal"/>
    <w:rsid w:val="008734B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AckText">
    <w:name w:val="Ack Text"/>
    <w:basedOn w:val="Normal"/>
    <w:rsid w:val="008734B0"/>
    <w:pPr>
      <w:spacing w:line="220" w:lineRule="exact"/>
      <w:jc w:val="both"/>
    </w:pPr>
    <w:rPr>
      <w:sz w:val="18"/>
      <w:szCs w:val="20"/>
    </w:rPr>
  </w:style>
  <w:style w:type="paragraph" w:customStyle="1" w:styleId="simplepara">
    <w:name w:val="simplepara"/>
    <w:basedOn w:val="Normal"/>
    <w:rsid w:val="008734B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73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4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4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4B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4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4B0"/>
    <w:rPr>
      <w:rFonts w:ascii="Times New Roman" w:eastAsia="Times New Roman" w:hAnsi="Times New Roman" w:cs="Times New Roman"/>
      <w:sz w:val="18"/>
      <w:szCs w:val="18"/>
    </w:rPr>
  </w:style>
  <w:style w:type="character" w:customStyle="1" w:styleId="highlight">
    <w:name w:val="highlight"/>
    <w:basedOn w:val="DefaultParagraphFont"/>
    <w:rsid w:val="008734B0"/>
  </w:style>
  <w:style w:type="paragraph" w:styleId="ListParagraph">
    <w:name w:val="List Paragraph"/>
    <w:basedOn w:val="Normal"/>
    <w:uiPriority w:val="34"/>
    <w:qFormat/>
    <w:rsid w:val="008734B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734B0"/>
    <w:pPr>
      <w:spacing w:after="160" w:line="276" w:lineRule="auto"/>
      <w:jc w:val="both"/>
    </w:pPr>
    <w:rPr>
      <w:rFonts w:ascii="Calibri" w:eastAsiaTheme="minorHAnsi" w:hAnsi="Calibri" w:cstheme="minorBid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34B0"/>
    <w:rPr>
      <w:rFonts w:ascii="Calibri" w:hAnsi="Calibri"/>
      <w:noProof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34B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4B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734B0"/>
  </w:style>
  <w:style w:type="character" w:styleId="LineNumber">
    <w:name w:val="line number"/>
    <w:basedOn w:val="DefaultParagraphFont"/>
    <w:uiPriority w:val="99"/>
    <w:semiHidden/>
    <w:unhideWhenUsed/>
    <w:rsid w:val="008734B0"/>
  </w:style>
  <w:style w:type="paragraph" w:styleId="Header">
    <w:name w:val="header"/>
    <w:basedOn w:val="Normal"/>
    <w:link w:val="Head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4B0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734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734B0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0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1-13T17:38:00Z</dcterms:created>
  <dcterms:modified xsi:type="dcterms:W3CDTF">2019-11-13T17:47:00Z</dcterms:modified>
</cp:coreProperties>
</file>